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90020" w14:textId="706D0A83" w:rsidR="00E91445" w:rsidRPr="00CC4B68" w:rsidRDefault="00CC4B6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5</w:t>
      </w:r>
      <w:r w:rsidR="00E91445" w:rsidRPr="00CC4B68">
        <w:rPr>
          <w:rFonts w:ascii="Arial" w:hAnsi="Arial" w:cs="Arial"/>
          <w:b/>
          <w:sz w:val="20"/>
          <w:szCs w:val="20"/>
        </w:rPr>
        <w:t xml:space="preserve"> Table</w:t>
      </w:r>
      <w:r>
        <w:rPr>
          <w:rFonts w:ascii="Arial" w:hAnsi="Arial" w:cs="Arial"/>
          <w:b/>
          <w:sz w:val="20"/>
          <w:szCs w:val="20"/>
        </w:rPr>
        <w:t>.</w:t>
      </w:r>
      <w:r w:rsidR="00E91445" w:rsidRPr="00CC4B6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I</w:t>
      </w:r>
      <w:r w:rsidR="00E91445" w:rsidRPr="00CC4B68">
        <w:rPr>
          <w:rFonts w:ascii="Arial" w:hAnsi="Arial" w:cs="Arial"/>
          <w:b/>
          <w:sz w:val="20"/>
          <w:szCs w:val="20"/>
        </w:rPr>
        <w:t>terative SCRMshaw improvement</w:t>
      </w:r>
      <w:r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029"/>
        <w:gridCol w:w="1710"/>
        <w:gridCol w:w="1620"/>
        <w:gridCol w:w="2132"/>
        <w:gridCol w:w="1306"/>
      </w:tblGrid>
      <w:tr w:rsidR="00E91445" w:rsidRPr="00CC4B68" w14:paraId="416D6F58" w14:textId="77777777" w:rsidTr="00CC4B68">
        <w:tc>
          <w:tcPr>
            <w:tcW w:w="1306" w:type="dxa"/>
          </w:tcPr>
          <w:p w14:paraId="256BFF14" w14:textId="3D11C82C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SCRMshaw round</w:t>
            </w:r>
          </w:p>
        </w:tc>
        <w:tc>
          <w:tcPr>
            <w:tcW w:w="1029" w:type="dxa"/>
          </w:tcPr>
          <w:p w14:paraId="3B255631" w14:textId="247D1615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Training set size</w:t>
            </w:r>
          </w:p>
        </w:tc>
        <w:tc>
          <w:tcPr>
            <w:tcW w:w="1710" w:type="dxa"/>
          </w:tcPr>
          <w:p w14:paraId="22686AEC" w14:textId="58ACE349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Number of CREs validated in vivo</w:t>
            </w:r>
          </w:p>
        </w:tc>
        <w:tc>
          <w:tcPr>
            <w:tcW w:w="1620" w:type="dxa"/>
          </w:tcPr>
          <w:p w14:paraId="1ADAA066" w14:textId="5ACA7562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Predictions with enhancer activity</w:t>
            </w:r>
          </w:p>
        </w:tc>
        <w:tc>
          <w:tcPr>
            <w:tcW w:w="2132" w:type="dxa"/>
          </w:tcPr>
          <w:p w14:paraId="50483987" w14:textId="6CDCDF3D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Predictions with enhancer activity in the pupal abdomen</w:t>
            </w:r>
            <w:r w:rsidR="00CC4B68">
              <w:rPr>
                <w:rFonts w:ascii="Arial" w:hAnsi="Arial" w:cs="Arial"/>
                <w:b/>
                <w:sz w:val="20"/>
                <w:szCs w:val="20"/>
              </w:rPr>
              <w:t xml:space="preserve"> epidermis</w:t>
            </w:r>
          </w:p>
        </w:tc>
        <w:tc>
          <w:tcPr>
            <w:tcW w:w="1306" w:type="dxa"/>
          </w:tcPr>
          <w:p w14:paraId="7DD3CD07" w14:textId="5E117FE5" w:rsidR="00E91445" w:rsidRPr="00CC4B68" w:rsidRDefault="00E914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4B68">
              <w:rPr>
                <w:rFonts w:ascii="Arial" w:hAnsi="Arial" w:cs="Arial"/>
                <w:b/>
                <w:sz w:val="20"/>
                <w:szCs w:val="20"/>
              </w:rPr>
              <w:t>Predictions with no activity</w:t>
            </w:r>
          </w:p>
        </w:tc>
      </w:tr>
      <w:tr w:rsidR="00E91445" w:rsidRPr="00CC4B68" w14:paraId="4F631F11" w14:textId="77777777" w:rsidTr="00CC4B68">
        <w:tc>
          <w:tcPr>
            <w:tcW w:w="1306" w:type="dxa"/>
          </w:tcPr>
          <w:p w14:paraId="1E5548BB" w14:textId="60644A35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14:paraId="48D3E588" w14:textId="1D7D076C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041963B5" w14:textId="0507FA21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20" w:type="dxa"/>
          </w:tcPr>
          <w:p w14:paraId="5D12CD4D" w14:textId="3B6E766B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</w:t>
            </w:r>
            <w:r w:rsidR="00CC4B68">
              <w:rPr>
                <w:rFonts w:ascii="Arial" w:hAnsi="Arial" w:cs="Arial"/>
                <w:sz w:val="20"/>
                <w:szCs w:val="20"/>
              </w:rPr>
              <w:t>6</w:t>
            </w:r>
            <w:r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C4B68">
              <w:rPr>
                <w:rFonts w:ascii="Arial" w:hAnsi="Arial" w:cs="Arial"/>
                <w:sz w:val="20"/>
                <w:szCs w:val="20"/>
              </w:rPr>
              <w:t>89</w:t>
            </w:r>
            <w:r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32" w:type="dxa"/>
          </w:tcPr>
          <w:p w14:paraId="355AE5CE" w14:textId="0F01566A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</w:t>
            </w:r>
            <w:r w:rsidR="00CC4B68">
              <w:rPr>
                <w:rFonts w:ascii="Arial" w:hAnsi="Arial" w:cs="Arial"/>
                <w:sz w:val="20"/>
                <w:szCs w:val="20"/>
              </w:rPr>
              <w:t>2</w:t>
            </w:r>
            <w:r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C4B68">
              <w:rPr>
                <w:rFonts w:ascii="Arial" w:hAnsi="Arial" w:cs="Arial"/>
                <w:sz w:val="20"/>
                <w:szCs w:val="20"/>
              </w:rPr>
              <w:t>67</w:t>
            </w:r>
            <w:r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6" w:type="dxa"/>
          </w:tcPr>
          <w:p w14:paraId="7B2ED9B6" w14:textId="2A60390C" w:rsidR="00E91445" w:rsidRPr="00CC4B68" w:rsidRDefault="00CC4B68" w:rsidP="00E914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E91445" w:rsidRPr="00CC4B68" w14:paraId="61A43F71" w14:textId="77777777" w:rsidTr="00CC4B68">
        <w:tc>
          <w:tcPr>
            <w:tcW w:w="1306" w:type="dxa"/>
          </w:tcPr>
          <w:p w14:paraId="28ABA412" w14:textId="0F865637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14:paraId="5BC218A9" w14:textId="24F1DF81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10" w:type="dxa"/>
          </w:tcPr>
          <w:p w14:paraId="4038E83B" w14:textId="3185E8B6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2</w:t>
            </w:r>
            <w:r w:rsidR="00CC4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231FB4B" w14:textId="12A6A3FB" w:rsidR="00E91445" w:rsidRPr="00CC4B68" w:rsidRDefault="00CC4B68" w:rsidP="00E914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32" w:type="dxa"/>
          </w:tcPr>
          <w:p w14:paraId="3282609C" w14:textId="5955731E" w:rsidR="00E91445" w:rsidRPr="00CC4B68" w:rsidRDefault="00E91445" w:rsidP="00E91445">
            <w:pPr>
              <w:rPr>
                <w:rFonts w:ascii="Arial" w:hAnsi="Arial" w:cs="Arial"/>
                <w:sz w:val="20"/>
                <w:szCs w:val="20"/>
              </w:rPr>
            </w:pPr>
            <w:r w:rsidRPr="00CC4B68">
              <w:rPr>
                <w:rFonts w:ascii="Arial" w:hAnsi="Arial" w:cs="Arial"/>
                <w:sz w:val="20"/>
                <w:szCs w:val="20"/>
              </w:rPr>
              <w:t>1</w:t>
            </w:r>
            <w:r w:rsidR="00CC4B68">
              <w:rPr>
                <w:rFonts w:ascii="Arial" w:hAnsi="Arial" w:cs="Arial"/>
                <w:sz w:val="20"/>
                <w:szCs w:val="20"/>
              </w:rPr>
              <w:t>6</w:t>
            </w:r>
            <w:r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C4B68">
              <w:rPr>
                <w:rFonts w:ascii="Arial" w:hAnsi="Arial" w:cs="Arial"/>
                <w:sz w:val="20"/>
                <w:szCs w:val="20"/>
              </w:rPr>
              <w:t>73</w:t>
            </w:r>
            <w:r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306" w:type="dxa"/>
          </w:tcPr>
          <w:p w14:paraId="4EC11DE2" w14:textId="13E16FBD" w:rsidR="00E91445" w:rsidRPr="00CC4B68" w:rsidRDefault="00CC4B68" w:rsidP="00E914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E91445" w:rsidRPr="00CC4B6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704EDC3E" w14:textId="33BEE918" w:rsidR="00E91445" w:rsidRPr="00CC4B68" w:rsidRDefault="00E91445">
      <w:pPr>
        <w:rPr>
          <w:rFonts w:ascii="Arial" w:hAnsi="Arial" w:cs="Arial"/>
          <w:sz w:val="20"/>
          <w:szCs w:val="20"/>
        </w:rPr>
      </w:pPr>
    </w:p>
    <w:p w14:paraId="7B2E6D2F" w14:textId="5CC3BA92" w:rsidR="00E91445" w:rsidRPr="00CC4B68" w:rsidRDefault="00E91445">
      <w:pPr>
        <w:rPr>
          <w:rFonts w:ascii="Arial" w:hAnsi="Arial" w:cs="Arial"/>
          <w:sz w:val="20"/>
          <w:szCs w:val="20"/>
        </w:rPr>
      </w:pPr>
    </w:p>
    <w:sectPr w:rsidR="00E91445" w:rsidRPr="00CC4B68" w:rsidSect="00BD5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45"/>
    <w:rsid w:val="00036F69"/>
    <w:rsid w:val="000730F2"/>
    <w:rsid w:val="00080194"/>
    <w:rsid w:val="0018353E"/>
    <w:rsid w:val="001B4AB1"/>
    <w:rsid w:val="0020704E"/>
    <w:rsid w:val="00237BD4"/>
    <w:rsid w:val="00241E57"/>
    <w:rsid w:val="002D45BA"/>
    <w:rsid w:val="002D79BB"/>
    <w:rsid w:val="002E0028"/>
    <w:rsid w:val="002F1AC0"/>
    <w:rsid w:val="002F6918"/>
    <w:rsid w:val="00342E11"/>
    <w:rsid w:val="00357C0A"/>
    <w:rsid w:val="00380819"/>
    <w:rsid w:val="00393771"/>
    <w:rsid w:val="004234A9"/>
    <w:rsid w:val="004604A1"/>
    <w:rsid w:val="004720E9"/>
    <w:rsid w:val="00484308"/>
    <w:rsid w:val="00484D91"/>
    <w:rsid w:val="00485913"/>
    <w:rsid w:val="004C50C1"/>
    <w:rsid w:val="004F24D8"/>
    <w:rsid w:val="00557E99"/>
    <w:rsid w:val="00563180"/>
    <w:rsid w:val="005B745C"/>
    <w:rsid w:val="005D0DE2"/>
    <w:rsid w:val="005F5D05"/>
    <w:rsid w:val="006E5E17"/>
    <w:rsid w:val="00704AEB"/>
    <w:rsid w:val="00812362"/>
    <w:rsid w:val="00861BBA"/>
    <w:rsid w:val="00893362"/>
    <w:rsid w:val="008A469E"/>
    <w:rsid w:val="008B25A6"/>
    <w:rsid w:val="008B7045"/>
    <w:rsid w:val="009114E6"/>
    <w:rsid w:val="0096098E"/>
    <w:rsid w:val="0099490B"/>
    <w:rsid w:val="00A1129C"/>
    <w:rsid w:val="00A310C9"/>
    <w:rsid w:val="00A529CA"/>
    <w:rsid w:val="00AC47F4"/>
    <w:rsid w:val="00B35EDB"/>
    <w:rsid w:val="00B70ADD"/>
    <w:rsid w:val="00B80FD0"/>
    <w:rsid w:val="00B823B2"/>
    <w:rsid w:val="00B90D29"/>
    <w:rsid w:val="00BB2336"/>
    <w:rsid w:val="00BD55E6"/>
    <w:rsid w:val="00BE19E5"/>
    <w:rsid w:val="00BF102D"/>
    <w:rsid w:val="00C12425"/>
    <w:rsid w:val="00C21A3F"/>
    <w:rsid w:val="00C252E2"/>
    <w:rsid w:val="00C743DE"/>
    <w:rsid w:val="00C74A45"/>
    <w:rsid w:val="00C823DB"/>
    <w:rsid w:val="00CB60BE"/>
    <w:rsid w:val="00CC4B68"/>
    <w:rsid w:val="00CF0F58"/>
    <w:rsid w:val="00CF4BF3"/>
    <w:rsid w:val="00CF7C04"/>
    <w:rsid w:val="00D5794D"/>
    <w:rsid w:val="00D64DF5"/>
    <w:rsid w:val="00D6527A"/>
    <w:rsid w:val="00DA34B6"/>
    <w:rsid w:val="00DA42B5"/>
    <w:rsid w:val="00DA6D17"/>
    <w:rsid w:val="00DD6762"/>
    <w:rsid w:val="00DF59D9"/>
    <w:rsid w:val="00DF6809"/>
    <w:rsid w:val="00E04485"/>
    <w:rsid w:val="00E52603"/>
    <w:rsid w:val="00E91445"/>
    <w:rsid w:val="00F07725"/>
    <w:rsid w:val="00F16F29"/>
    <w:rsid w:val="00F36226"/>
    <w:rsid w:val="00F53404"/>
    <w:rsid w:val="00F72594"/>
    <w:rsid w:val="00FC2805"/>
    <w:rsid w:val="00FE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818D"/>
  <w15:chartTrackingRefBased/>
  <w15:docId w15:val="{A25C46CA-45EA-C141-8D06-5BC650595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. Halfon</dc:creator>
  <cp:keywords/>
  <dc:description/>
  <cp:lastModifiedBy>Tom Williams</cp:lastModifiedBy>
  <cp:revision>2</cp:revision>
  <dcterms:created xsi:type="dcterms:W3CDTF">2022-11-07T03:06:00Z</dcterms:created>
  <dcterms:modified xsi:type="dcterms:W3CDTF">2022-11-07T03:06:00Z</dcterms:modified>
</cp:coreProperties>
</file>